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D7BDC" w14:textId="0A5FC706" w:rsidR="001010D5" w:rsidRPr="006E338F" w:rsidRDefault="006D6A14" w:rsidP="00E81A1B">
      <w:pPr>
        <w:spacing w:line="360" w:lineRule="auto"/>
        <w:jc w:val="both"/>
        <w:rPr>
          <w:rFonts w:ascii="Verdana" w:hAnsi="Verdana" w:cs="Courier New"/>
          <w:color w:val="000000" w:themeColor="text1"/>
          <w:sz w:val="18"/>
          <w:szCs w:val="18"/>
        </w:rPr>
      </w:pPr>
      <w:r w:rsidRPr="006E338F">
        <w:rPr>
          <w:rFonts w:ascii="Verdana" w:hAnsi="Verdana" w:cs="Calibri"/>
          <w:color w:val="000000" w:themeColor="text1"/>
          <w:sz w:val="18"/>
          <w:szCs w:val="18"/>
        </w:rPr>
        <w:t>Additional</w:t>
      </w:r>
      <w:r w:rsidR="001010D5" w:rsidRPr="006E338F">
        <w:rPr>
          <w:rFonts w:ascii="Verdana" w:hAnsi="Verdana" w:cstheme="minorHAnsi"/>
          <w:color w:val="000000" w:themeColor="text1"/>
          <w:sz w:val="18"/>
          <w:szCs w:val="18"/>
        </w:rPr>
        <w:t xml:space="preserve"> </w:t>
      </w:r>
      <w:r w:rsidR="00527DA1">
        <w:rPr>
          <w:rFonts w:ascii="Verdana" w:hAnsi="Verdana" w:cstheme="minorHAnsi"/>
          <w:color w:val="000000" w:themeColor="text1"/>
          <w:sz w:val="18"/>
          <w:szCs w:val="18"/>
        </w:rPr>
        <w:t>File</w:t>
      </w:r>
      <w:r w:rsidR="001010D5" w:rsidRPr="006E338F">
        <w:rPr>
          <w:rFonts w:ascii="Verdana" w:hAnsi="Verdana" w:cstheme="minorHAnsi"/>
          <w:color w:val="000000" w:themeColor="text1"/>
          <w:sz w:val="18"/>
          <w:szCs w:val="18"/>
        </w:rPr>
        <w:t xml:space="preserve"> 1. Competing Risk Analysis for TB </w:t>
      </w:r>
      <w:r w:rsidR="00B50675" w:rsidRPr="006E338F">
        <w:rPr>
          <w:rFonts w:ascii="Verdana" w:hAnsi="Verdana" w:cstheme="minorHAnsi"/>
          <w:color w:val="000000" w:themeColor="text1"/>
          <w:sz w:val="18"/>
          <w:szCs w:val="18"/>
        </w:rPr>
        <w:t>R</w:t>
      </w:r>
      <w:r w:rsidR="001010D5" w:rsidRPr="006E338F">
        <w:rPr>
          <w:rFonts w:ascii="Verdana" w:hAnsi="Verdana" w:cstheme="minorHAnsi"/>
          <w:color w:val="000000" w:themeColor="text1"/>
          <w:sz w:val="18"/>
          <w:szCs w:val="18"/>
        </w:rPr>
        <w:t xml:space="preserve">elated Mortality </w:t>
      </w:r>
    </w:p>
    <w:tbl>
      <w:tblPr>
        <w:tblStyle w:val="TableGrid"/>
        <w:tblW w:w="14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2438"/>
        <w:gridCol w:w="1134"/>
        <w:gridCol w:w="238"/>
        <w:gridCol w:w="2438"/>
        <w:gridCol w:w="1134"/>
        <w:gridCol w:w="236"/>
        <w:gridCol w:w="2438"/>
        <w:gridCol w:w="1134"/>
      </w:tblGrid>
      <w:tr w:rsidR="006E338F" w:rsidRPr="00FC2A92" w14:paraId="1383B1C9" w14:textId="77777777" w:rsidTr="006E338F">
        <w:trPr>
          <w:trHeight w:val="397"/>
        </w:trPr>
        <w:tc>
          <w:tcPr>
            <w:tcW w:w="3175" w:type="dxa"/>
            <w:tcBorders>
              <w:top w:val="single" w:sz="4" w:space="0" w:color="auto"/>
              <w:bottom w:val="nil"/>
            </w:tcBorders>
            <w:vAlign w:val="center"/>
          </w:tcPr>
          <w:p w14:paraId="704C7DB4" w14:textId="77777777" w:rsidR="006E338F" w:rsidRPr="00FC2A92" w:rsidRDefault="006E338F" w:rsidP="00E81A1B">
            <w:pPr>
              <w:spacing w:before="100" w:beforeAutospacing="1" w:after="100" w:afterAutospacing="1"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F5688" w14:textId="477B216A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U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nivaria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bl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767DD" w14:textId="77777777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  <w:vAlign w:val="center"/>
          </w:tcPr>
          <w:p w14:paraId="7BC8558F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74BB4" w14:textId="50BDF133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Adjusted</w:t>
            </w:r>
            <w:r w:rsidRPr="009E7AFD">
              <w:rPr>
                <w:rFonts w:ascii="Verdana" w:hAnsi="Verdana" w:cstheme="minorHAnsi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022DE" w14:textId="77777777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2CF65666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D3FEE" w14:textId="51A3501D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Adjusted</w:t>
            </w:r>
            <w:r w:rsidRPr="009E7AFD">
              <w:rPr>
                <w:rFonts w:ascii="Verdana" w:hAnsi="Verdana"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A3BC4" w14:textId="77777777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</w:tr>
      <w:tr w:rsidR="006E338F" w:rsidRPr="00FC2A92" w14:paraId="279B749B" w14:textId="77777777" w:rsidTr="006E338F">
        <w:trPr>
          <w:trHeight w:val="397"/>
        </w:trPr>
        <w:tc>
          <w:tcPr>
            <w:tcW w:w="3175" w:type="dxa"/>
            <w:tcBorders>
              <w:top w:val="nil"/>
              <w:bottom w:val="single" w:sz="4" w:space="0" w:color="auto"/>
            </w:tcBorders>
            <w:vAlign w:val="center"/>
          </w:tcPr>
          <w:p w14:paraId="53F02227" w14:textId="77777777" w:rsidR="006E338F" w:rsidRPr="00FC2A92" w:rsidRDefault="006E338F" w:rsidP="00E81A1B">
            <w:pPr>
              <w:spacing w:before="100" w:beforeAutospacing="1" w:after="100" w:afterAutospacing="1"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B135A" w14:textId="2EBD4788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SHR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22DB9" w14:textId="77777777" w:rsidR="006E338F" w:rsidRPr="00FC2A92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5B44DED7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0FDBB" w14:textId="6946C6C8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SHR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2BB82" w14:textId="77777777" w:rsidR="006E338F" w:rsidRPr="00FC2A92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7C08203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05C7E" w14:textId="728447B9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SHR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927C3" w14:textId="77777777" w:rsidR="006E338F" w:rsidRPr="00FC2A92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E338F" w:rsidRPr="00FC2A92" w14:paraId="20F8CD19" w14:textId="77777777" w:rsidTr="006E338F"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2AA0F25E" w14:textId="663E5B00" w:rsidR="006E338F" w:rsidRPr="00FC2A92" w:rsidRDefault="006E338F" w:rsidP="00E81A1B">
            <w:pPr>
              <w:spacing w:before="100" w:beforeAutospacing="1" w:after="100" w:afterAutospacing="1"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br/>
              <w:t>S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ex: males versus females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250B4AE8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7B7EB831" w14:textId="0B99C445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1.36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32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, 5.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69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C09B4B" w14:textId="77777777" w:rsidR="006E338F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476D2AE8" w14:textId="68EDE03E" w:rsidR="006E338F" w:rsidRPr="00FC2A92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673</w:t>
            </w:r>
          </w:p>
        </w:tc>
        <w:tc>
          <w:tcPr>
            <w:tcW w:w="238" w:type="dxa"/>
            <w:tcBorders>
              <w:top w:val="single" w:sz="4" w:space="0" w:color="auto"/>
            </w:tcBorders>
            <w:vAlign w:val="center"/>
          </w:tcPr>
          <w:p w14:paraId="5013F94E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4C7F2EA2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4213F0E8" w14:textId="342D64C2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99 (0.21, 4.6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602D4E" w14:textId="77777777" w:rsidR="006E338F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120DB9F8" w14:textId="083CD912" w:rsidR="006E338F" w:rsidRPr="00FC2A92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99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C4AABAF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47F2FF6F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33A40FB9" w14:textId="2D76F71E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99 (0.21, 4.6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64C3D3" w14:textId="77777777" w:rsidR="006E338F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37FC01A0" w14:textId="24FE0078" w:rsidR="006E338F" w:rsidRPr="00FC2A92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993</w:t>
            </w:r>
          </w:p>
        </w:tc>
      </w:tr>
      <w:tr w:rsidR="006E338F" w:rsidRPr="00FC2A92" w14:paraId="1D7D4A18" w14:textId="77777777" w:rsidTr="006E338F">
        <w:tc>
          <w:tcPr>
            <w:tcW w:w="3175" w:type="dxa"/>
            <w:vAlign w:val="center"/>
          </w:tcPr>
          <w:p w14:paraId="2FE5C0BF" w14:textId="1ED77E7B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br/>
              <w:t>A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ge, per 10 years</w:t>
            </w:r>
          </w:p>
        </w:tc>
        <w:tc>
          <w:tcPr>
            <w:tcW w:w="2438" w:type="dxa"/>
            <w:vAlign w:val="center"/>
          </w:tcPr>
          <w:p w14:paraId="16608688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1C203DE0" w14:textId="4B04E8B7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93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2.02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4.24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5B2C64A" w14:textId="77777777" w:rsidR="006E338F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1BF26FBA" w14:textId="691214BF" w:rsidR="006E338F" w:rsidRPr="00FC2A92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38" w:type="dxa"/>
            <w:vAlign w:val="center"/>
          </w:tcPr>
          <w:p w14:paraId="00C30792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14:paraId="784F2873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3EB4F2A2" w14:textId="2A25698E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2.60 (1.61, 4.19)</w:t>
            </w:r>
          </w:p>
        </w:tc>
        <w:tc>
          <w:tcPr>
            <w:tcW w:w="1134" w:type="dxa"/>
            <w:vAlign w:val="center"/>
          </w:tcPr>
          <w:p w14:paraId="1146ECAE" w14:textId="77777777" w:rsidR="006E338F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3ECD164E" w14:textId="3A5CB2DF" w:rsidR="006E338F" w:rsidRPr="00FC2A92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36" w:type="dxa"/>
          </w:tcPr>
          <w:p w14:paraId="02980BE5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14:paraId="5F99C11C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5CDD85ED" w14:textId="0F3E2EE5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2.60 (1.63, 4.12)</w:t>
            </w:r>
          </w:p>
        </w:tc>
        <w:tc>
          <w:tcPr>
            <w:tcW w:w="1134" w:type="dxa"/>
            <w:vAlign w:val="center"/>
          </w:tcPr>
          <w:p w14:paraId="0E31AA22" w14:textId="77777777" w:rsidR="006E338F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3967BBE6" w14:textId="0A418255" w:rsidR="006E338F" w:rsidRPr="00FC2A92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6E338F" w:rsidRPr="00FC2A92" w14:paraId="5FE969DB" w14:textId="77777777" w:rsidTr="006E338F">
        <w:tc>
          <w:tcPr>
            <w:tcW w:w="3175" w:type="dxa"/>
            <w:vAlign w:val="center"/>
          </w:tcPr>
          <w:p w14:paraId="2F09A666" w14:textId="481AA2BB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br/>
              <w:t>D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iabetes status: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yes versus no</w:t>
            </w:r>
          </w:p>
        </w:tc>
        <w:tc>
          <w:tcPr>
            <w:tcW w:w="2438" w:type="dxa"/>
            <w:vAlign w:val="center"/>
          </w:tcPr>
          <w:p w14:paraId="7F1E5A00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2041595E" w14:textId="2051D9D4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7.11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1.79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28.31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B4B178E" w14:textId="77777777" w:rsidR="006E338F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060E3B7A" w14:textId="73144294" w:rsidR="006E338F" w:rsidRPr="00FC2A92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8" w:type="dxa"/>
            <w:vAlign w:val="center"/>
          </w:tcPr>
          <w:p w14:paraId="6658A39C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14:paraId="68B9E40D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6B0C6001" w14:textId="79D7C6AF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B67C198" w14:textId="77777777" w:rsidR="006E338F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54CBF867" w14:textId="65EE20E2" w:rsidR="006E338F" w:rsidRPr="00FC2A92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73D6EE5A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14:paraId="5656AF68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300572F1" w14:textId="30C024F6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99 (0.18, 5.47)</w:t>
            </w:r>
          </w:p>
        </w:tc>
        <w:tc>
          <w:tcPr>
            <w:tcW w:w="1134" w:type="dxa"/>
            <w:vAlign w:val="center"/>
          </w:tcPr>
          <w:p w14:paraId="6902264A" w14:textId="77777777" w:rsidR="006E338F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5C175420" w14:textId="05640435" w:rsidR="006E338F" w:rsidRPr="00FC2A92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993</w:t>
            </w:r>
          </w:p>
        </w:tc>
      </w:tr>
      <w:tr w:rsidR="006E338F" w:rsidRPr="00FC2A92" w14:paraId="4538CA8E" w14:textId="77777777" w:rsidTr="006E338F">
        <w:tc>
          <w:tcPr>
            <w:tcW w:w="3175" w:type="dxa"/>
            <w:vAlign w:val="center"/>
          </w:tcPr>
          <w:p w14:paraId="4603A1BE" w14:textId="1517A63F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br/>
              <w:t>R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enal function: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  <w:t>≥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3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 ml/min</w:t>
            </w:r>
          </w:p>
          <w:p w14:paraId="51CA4C24" w14:textId="0AEB8992" w:rsidR="006E338F" w:rsidRP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&lt;30 ml/min</w:t>
            </w:r>
          </w:p>
        </w:tc>
        <w:tc>
          <w:tcPr>
            <w:tcW w:w="2438" w:type="dxa"/>
            <w:vAlign w:val="center"/>
          </w:tcPr>
          <w:p w14:paraId="1D48F2A8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58D7EFAC" w14:textId="2BB36C28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REF</w:t>
            </w:r>
          </w:p>
          <w:p w14:paraId="3AAFE282" w14:textId="7CA8F60B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39.30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10.29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150.03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8915E83" w14:textId="77777777" w:rsidR="006E338F" w:rsidRPr="00FC2A92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373EBC2D" w14:textId="77777777" w:rsidR="006E338F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1DEB7220" w14:textId="4661F69D" w:rsidR="006E338F" w:rsidRPr="00FC2A92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38" w:type="dxa"/>
            <w:vAlign w:val="center"/>
          </w:tcPr>
          <w:p w14:paraId="4155DA71" w14:textId="77777777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14:paraId="075AB5D2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6C85E61A" w14:textId="574B85D9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REF</w:t>
            </w:r>
          </w:p>
          <w:p w14:paraId="676E50BD" w14:textId="13E98D40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9.59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2.42, 38.09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E1C3FF3" w14:textId="77777777" w:rsidR="006E338F" w:rsidRPr="00FC2A92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7B9AED52" w14:textId="77777777" w:rsidR="006E338F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2134D381" w14:textId="0FE26720" w:rsidR="006E338F" w:rsidRPr="00FC2A92" w:rsidRDefault="006E338F" w:rsidP="00E81A1B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236" w:type="dxa"/>
          </w:tcPr>
          <w:p w14:paraId="16DDE599" w14:textId="77777777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14:paraId="4E9D252E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02A2C60C" w14:textId="53B47FF1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REF</w:t>
            </w:r>
          </w:p>
          <w:p w14:paraId="7C5EA4BD" w14:textId="5ED6840F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9.62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1.80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, 5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1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49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5E2D6D4" w14:textId="77777777" w:rsidR="006E338F" w:rsidRPr="00FC2A92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31AC47DB" w14:textId="77777777" w:rsidR="006E338F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189AC46B" w14:textId="0980EA61" w:rsidR="006E338F" w:rsidRPr="00FC2A92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08</w:t>
            </w:r>
          </w:p>
        </w:tc>
      </w:tr>
    </w:tbl>
    <w:p w14:paraId="1CD990DE" w14:textId="10242BD9" w:rsidR="00F56B88" w:rsidRDefault="00F56B88" w:rsidP="00E81A1B">
      <w:pPr>
        <w:spacing w:line="360" w:lineRule="auto"/>
        <w:rPr>
          <w:rFonts w:ascii="Verdana" w:hAnsi="Verdana" w:cs="Calibri"/>
          <w:color w:val="000000" w:themeColor="text1"/>
          <w:sz w:val="18"/>
          <w:szCs w:val="18"/>
        </w:rPr>
      </w:pPr>
      <w:r>
        <w:rPr>
          <w:rFonts w:ascii="Verdana" w:hAnsi="Verdana" w:cs="Calibri"/>
          <w:color w:val="000000" w:themeColor="text1"/>
          <w:sz w:val="18"/>
          <w:szCs w:val="18"/>
        </w:rPr>
        <w:t>SHR subdistribution hazard ratio</w:t>
      </w:r>
    </w:p>
    <w:p w14:paraId="0A50E4FF" w14:textId="2F063986" w:rsidR="001010D5" w:rsidRPr="00FC2A92" w:rsidRDefault="001010D5" w:rsidP="00E81A1B">
      <w:pPr>
        <w:spacing w:line="360" w:lineRule="auto"/>
        <w:rPr>
          <w:rFonts w:ascii="Verdana" w:hAnsi="Verdana" w:cstheme="minorHAnsi"/>
          <w:color w:val="000000" w:themeColor="text1"/>
          <w:sz w:val="18"/>
          <w:szCs w:val="18"/>
        </w:rPr>
      </w:pPr>
      <w:r>
        <w:rPr>
          <w:rFonts w:ascii="Verdana" w:hAnsi="Verdana" w:cs="Calibri"/>
          <w:color w:val="000000" w:themeColor="text1"/>
          <w:sz w:val="18"/>
          <w:szCs w:val="18"/>
        </w:rPr>
        <w:t xml:space="preserve">1. </w:t>
      </w:r>
      <w:r w:rsidR="00B50675">
        <w:rPr>
          <w:rFonts w:ascii="Verdana" w:hAnsi="Verdana" w:cs="Calibri"/>
          <w:color w:val="000000" w:themeColor="text1"/>
          <w:sz w:val="18"/>
          <w:szCs w:val="18"/>
        </w:rPr>
        <w:t>M</w:t>
      </w:r>
      <w:r w:rsidR="00E331A8">
        <w:rPr>
          <w:rFonts w:ascii="Verdana" w:hAnsi="Verdana" w:cs="Calibri"/>
          <w:color w:val="000000" w:themeColor="text1"/>
          <w:sz w:val="18"/>
          <w:szCs w:val="18"/>
        </w:rPr>
        <w:t xml:space="preserve">odel 1: </w:t>
      </w:r>
      <w:r w:rsidRPr="00FC2A92">
        <w:rPr>
          <w:rFonts w:ascii="Verdana" w:hAnsi="Verdana" w:cs="Calibri"/>
          <w:color w:val="000000" w:themeColor="text1"/>
          <w:sz w:val="18"/>
          <w:szCs w:val="18"/>
        </w:rPr>
        <w:t xml:space="preserve">adjusted by </w:t>
      </w:r>
      <w:r w:rsidRPr="00FC2A92">
        <w:rPr>
          <w:rFonts w:ascii="Verdana" w:hAnsi="Verdana" w:cstheme="minorHAnsi"/>
          <w:color w:val="000000" w:themeColor="text1"/>
          <w:sz w:val="18"/>
          <w:szCs w:val="18"/>
        </w:rPr>
        <w:t xml:space="preserve">age (per </w:t>
      </w:r>
      <w:r>
        <w:rPr>
          <w:rFonts w:ascii="Verdana" w:hAnsi="Verdana" w:cstheme="minorHAnsi"/>
          <w:color w:val="000000" w:themeColor="text1"/>
          <w:sz w:val="18"/>
          <w:szCs w:val="18"/>
        </w:rPr>
        <w:t xml:space="preserve">10 </w:t>
      </w:r>
      <w:r w:rsidRPr="00FC2A92">
        <w:rPr>
          <w:rFonts w:ascii="Verdana" w:hAnsi="Verdana" w:cstheme="minorHAnsi"/>
          <w:color w:val="000000" w:themeColor="text1"/>
          <w:sz w:val="18"/>
          <w:szCs w:val="18"/>
        </w:rPr>
        <w:t>year</w:t>
      </w:r>
      <w:r>
        <w:rPr>
          <w:rFonts w:ascii="Verdana" w:hAnsi="Verdana" w:cstheme="minorHAnsi"/>
          <w:color w:val="000000" w:themeColor="text1"/>
          <w:sz w:val="18"/>
          <w:szCs w:val="18"/>
        </w:rPr>
        <w:t>s</w:t>
      </w:r>
      <w:r w:rsidRPr="00FC2A92">
        <w:rPr>
          <w:rFonts w:ascii="Verdana" w:hAnsi="Verdana" w:cstheme="minorHAnsi"/>
          <w:color w:val="000000" w:themeColor="text1"/>
          <w:sz w:val="18"/>
          <w:szCs w:val="18"/>
        </w:rPr>
        <w:t xml:space="preserve">) and sex </w:t>
      </w:r>
    </w:p>
    <w:p w14:paraId="035509B3" w14:textId="77777777" w:rsidR="00F56B88" w:rsidRDefault="001010D5" w:rsidP="00E81A1B">
      <w:pPr>
        <w:spacing w:line="360" w:lineRule="auto"/>
        <w:rPr>
          <w:rFonts w:ascii="Verdana" w:hAnsi="Verdana" w:cstheme="minorHAnsi"/>
          <w:color w:val="000000" w:themeColor="text1"/>
          <w:sz w:val="18"/>
          <w:szCs w:val="18"/>
        </w:rPr>
      </w:pPr>
      <w:r>
        <w:rPr>
          <w:rFonts w:ascii="Verdana" w:hAnsi="Verdana" w:cs="Calibri"/>
          <w:color w:val="000000" w:themeColor="text1"/>
          <w:sz w:val="18"/>
          <w:szCs w:val="18"/>
        </w:rPr>
        <w:t xml:space="preserve">2. </w:t>
      </w:r>
      <w:r w:rsidR="00B50675">
        <w:rPr>
          <w:rFonts w:ascii="Verdana" w:hAnsi="Verdana" w:cs="Calibri"/>
          <w:color w:val="000000" w:themeColor="text1"/>
          <w:sz w:val="18"/>
          <w:szCs w:val="18"/>
        </w:rPr>
        <w:t>M</w:t>
      </w:r>
      <w:r w:rsidR="00E331A8">
        <w:rPr>
          <w:rFonts w:ascii="Verdana" w:hAnsi="Verdana" w:cs="Calibri"/>
          <w:color w:val="000000" w:themeColor="text1"/>
          <w:sz w:val="18"/>
          <w:szCs w:val="18"/>
        </w:rPr>
        <w:t xml:space="preserve">odel 2: </w:t>
      </w:r>
      <w:r w:rsidRPr="00FC2A92">
        <w:rPr>
          <w:rFonts w:ascii="Verdana" w:hAnsi="Verdana" w:cs="Calibri"/>
          <w:color w:val="000000" w:themeColor="text1"/>
          <w:sz w:val="18"/>
          <w:szCs w:val="18"/>
        </w:rPr>
        <w:t xml:space="preserve">adjusted by </w:t>
      </w:r>
      <w:r w:rsidRPr="00FC2A92">
        <w:rPr>
          <w:rFonts w:ascii="Verdana" w:hAnsi="Verdana" w:cstheme="minorHAnsi"/>
          <w:color w:val="000000" w:themeColor="text1"/>
          <w:sz w:val="18"/>
          <w:szCs w:val="18"/>
        </w:rPr>
        <w:t xml:space="preserve">age (per </w:t>
      </w:r>
      <w:r>
        <w:rPr>
          <w:rFonts w:ascii="Verdana" w:hAnsi="Verdana" w:cstheme="minorHAnsi"/>
          <w:color w:val="000000" w:themeColor="text1"/>
          <w:sz w:val="18"/>
          <w:szCs w:val="18"/>
        </w:rPr>
        <w:t xml:space="preserve">10 </w:t>
      </w:r>
      <w:r w:rsidRPr="00FC2A92">
        <w:rPr>
          <w:rFonts w:ascii="Verdana" w:hAnsi="Verdana" w:cstheme="minorHAnsi"/>
          <w:color w:val="000000" w:themeColor="text1"/>
          <w:sz w:val="18"/>
          <w:szCs w:val="18"/>
        </w:rPr>
        <w:t>year</w:t>
      </w:r>
      <w:r>
        <w:rPr>
          <w:rFonts w:ascii="Verdana" w:hAnsi="Verdana" w:cstheme="minorHAnsi"/>
          <w:color w:val="000000" w:themeColor="text1"/>
          <w:sz w:val="18"/>
          <w:szCs w:val="18"/>
        </w:rPr>
        <w:t>s</w:t>
      </w:r>
      <w:r w:rsidRPr="00FC2A92">
        <w:rPr>
          <w:rFonts w:ascii="Verdana" w:hAnsi="Verdana" w:cstheme="minorHAnsi"/>
          <w:color w:val="000000" w:themeColor="text1"/>
          <w:sz w:val="18"/>
          <w:szCs w:val="18"/>
        </w:rPr>
        <w:t>), sex and diabetes status</w:t>
      </w:r>
    </w:p>
    <w:p w14:paraId="6943525A" w14:textId="56B2DCED" w:rsidR="001010D5" w:rsidRPr="006E338F" w:rsidRDefault="001010D5" w:rsidP="00E81A1B">
      <w:pPr>
        <w:spacing w:line="360" w:lineRule="auto"/>
        <w:rPr>
          <w:rFonts w:ascii="Verdana" w:hAnsi="Verdana" w:cstheme="minorHAnsi"/>
          <w:color w:val="000000" w:themeColor="text1"/>
          <w:sz w:val="18"/>
          <w:szCs w:val="18"/>
        </w:rPr>
      </w:pPr>
    </w:p>
    <w:p w14:paraId="4DA5E770" w14:textId="02BDC4E4" w:rsidR="00DC05FE" w:rsidRDefault="00DC05FE" w:rsidP="00E81A1B">
      <w:pPr>
        <w:spacing w:line="360" w:lineRule="auto"/>
        <w:rPr>
          <w:rFonts w:ascii="Verdana" w:hAnsi="Verdana" w:cstheme="minorHAnsi"/>
          <w:color w:val="FF0000"/>
          <w:sz w:val="18"/>
          <w:szCs w:val="18"/>
        </w:rPr>
      </w:pPr>
      <w:bookmarkStart w:id="0" w:name="_GoBack"/>
      <w:bookmarkEnd w:id="0"/>
    </w:p>
    <w:sectPr w:rsidR="00DC05FE" w:rsidSect="00DA5342">
      <w:pgSz w:w="16840" w:h="11900" w:orient="landscape"/>
      <w:pgMar w:top="851" w:right="851" w:bottom="851" w:left="851" w:header="709" w:footer="709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A48416" w14:textId="77777777" w:rsidR="008D2C99" w:rsidRDefault="008D2C99" w:rsidP="00A6531E">
      <w:r>
        <w:separator/>
      </w:r>
    </w:p>
  </w:endnote>
  <w:endnote w:type="continuationSeparator" w:id="0">
    <w:p w14:paraId="053E230E" w14:textId="77777777" w:rsidR="008D2C99" w:rsidRDefault="008D2C99" w:rsidP="00A65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FD9982" w14:textId="77777777" w:rsidR="008D2C99" w:rsidRDefault="008D2C99" w:rsidP="00A6531E">
      <w:r>
        <w:separator/>
      </w:r>
    </w:p>
  </w:footnote>
  <w:footnote w:type="continuationSeparator" w:id="0">
    <w:p w14:paraId="64816B3A" w14:textId="77777777" w:rsidR="008D2C99" w:rsidRDefault="008D2C99" w:rsidP="00A653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65917"/>
    <w:multiLevelType w:val="hybridMultilevel"/>
    <w:tmpl w:val="63CAA37C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E6E9D"/>
    <w:multiLevelType w:val="hybridMultilevel"/>
    <w:tmpl w:val="5866BA74"/>
    <w:lvl w:ilvl="0" w:tplc="CA6AEC42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F6185C"/>
    <w:multiLevelType w:val="multilevel"/>
    <w:tmpl w:val="50F89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924976"/>
    <w:multiLevelType w:val="multilevel"/>
    <w:tmpl w:val="F1445C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1AE6ECE"/>
    <w:multiLevelType w:val="multilevel"/>
    <w:tmpl w:val="3070929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BFD77A8"/>
    <w:multiLevelType w:val="multilevel"/>
    <w:tmpl w:val="97B2E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0C0179F"/>
    <w:multiLevelType w:val="multilevel"/>
    <w:tmpl w:val="D0FA9FF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39F3C5D"/>
    <w:multiLevelType w:val="multilevel"/>
    <w:tmpl w:val="DD22F3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95612AA"/>
    <w:multiLevelType w:val="multilevel"/>
    <w:tmpl w:val="57F0F44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02F486F"/>
    <w:multiLevelType w:val="multilevel"/>
    <w:tmpl w:val="264C9A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6F863D2"/>
    <w:multiLevelType w:val="hybridMultilevel"/>
    <w:tmpl w:val="D5188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2"/>
  </w:num>
  <w:num w:numId="7">
    <w:abstractNumId w:val="4"/>
  </w:num>
  <w:num w:numId="8">
    <w:abstractNumId w:val="7"/>
  </w:num>
  <w:num w:numId="9">
    <w:abstractNumId w:val="6"/>
  </w:num>
  <w:num w:numId="10">
    <w:abstractNumId w:val="8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7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318"/>
    <w:rsid w:val="00006AFC"/>
    <w:rsid w:val="00011F67"/>
    <w:rsid w:val="000345FF"/>
    <w:rsid w:val="00037E1C"/>
    <w:rsid w:val="000468CA"/>
    <w:rsid w:val="00053CE7"/>
    <w:rsid w:val="00057AFD"/>
    <w:rsid w:val="00062154"/>
    <w:rsid w:val="00066717"/>
    <w:rsid w:val="00070781"/>
    <w:rsid w:val="000729B4"/>
    <w:rsid w:val="00082EF9"/>
    <w:rsid w:val="00084D33"/>
    <w:rsid w:val="00085D78"/>
    <w:rsid w:val="00086FBA"/>
    <w:rsid w:val="00090A47"/>
    <w:rsid w:val="000A08DC"/>
    <w:rsid w:val="000A2269"/>
    <w:rsid w:val="000B2F53"/>
    <w:rsid w:val="000B359C"/>
    <w:rsid w:val="000B5D39"/>
    <w:rsid w:val="000C0142"/>
    <w:rsid w:val="000E2B9A"/>
    <w:rsid w:val="000F37A3"/>
    <w:rsid w:val="000F3BCE"/>
    <w:rsid w:val="000F63AB"/>
    <w:rsid w:val="000F7B63"/>
    <w:rsid w:val="001010D5"/>
    <w:rsid w:val="00102FEF"/>
    <w:rsid w:val="001206A5"/>
    <w:rsid w:val="001217AF"/>
    <w:rsid w:val="00137F7B"/>
    <w:rsid w:val="00142EB7"/>
    <w:rsid w:val="001509BD"/>
    <w:rsid w:val="00154C04"/>
    <w:rsid w:val="00160B3B"/>
    <w:rsid w:val="00166E92"/>
    <w:rsid w:val="00174889"/>
    <w:rsid w:val="0017554B"/>
    <w:rsid w:val="00175F2D"/>
    <w:rsid w:val="00180389"/>
    <w:rsid w:val="00181C6C"/>
    <w:rsid w:val="00183577"/>
    <w:rsid w:val="0018397C"/>
    <w:rsid w:val="00184A75"/>
    <w:rsid w:val="0019199C"/>
    <w:rsid w:val="00191BAF"/>
    <w:rsid w:val="001947FC"/>
    <w:rsid w:val="001A0B81"/>
    <w:rsid w:val="001A240A"/>
    <w:rsid w:val="001A6F63"/>
    <w:rsid w:val="001A7F49"/>
    <w:rsid w:val="001B48EE"/>
    <w:rsid w:val="001B4DBA"/>
    <w:rsid w:val="001C4FB1"/>
    <w:rsid w:val="001D44E2"/>
    <w:rsid w:val="001E6166"/>
    <w:rsid w:val="001F3A2B"/>
    <w:rsid w:val="001F4229"/>
    <w:rsid w:val="001F4DC3"/>
    <w:rsid w:val="001F5D13"/>
    <w:rsid w:val="0020031A"/>
    <w:rsid w:val="0020112F"/>
    <w:rsid w:val="00201373"/>
    <w:rsid w:val="00204E9A"/>
    <w:rsid w:val="00221D07"/>
    <w:rsid w:val="0022260C"/>
    <w:rsid w:val="0022524A"/>
    <w:rsid w:val="00225427"/>
    <w:rsid w:val="002261B9"/>
    <w:rsid w:val="00233138"/>
    <w:rsid w:val="00235306"/>
    <w:rsid w:val="00237BE2"/>
    <w:rsid w:val="00241249"/>
    <w:rsid w:val="00244959"/>
    <w:rsid w:val="002508F4"/>
    <w:rsid w:val="00250D1F"/>
    <w:rsid w:val="00265B9A"/>
    <w:rsid w:val="00270D8C"/>
    <w:rsid w:val="002751EF"/>
    <w:rsid w:val="00275587"/>
    <w:rsid w:val="00277576"/>
    <w:rsid w:val="0028190F"/>
    <w:rsid w:val="00282237"/>
    <w:rsid w:val="0028493F"/>
    <w:rsid w:val="00285C18"/>
    <w:rsid w:val="00286E84"/>
    <w:rsid w:val="0028766D"/>
    <w:rsid w:val="002905A1"/>
    <w:rsid w:val="00290B1F"/>
    <w:rsid w:val="00292166"/>
    <w:rsid w:val="002A20A0"/>
    <w:rsid w:val="002A47FF"/>
    <w:rsid w:val="002A6CA7"/>
    <w:rsid w:val="002B3548"/>
    <w:rsid w:val="002C0B0A"/>
    <w:rsid w:val="002C2B10"/>
    <w:rsid w:val="002C5A23"/>
    <w:rsid w:val="002E6B3D"/>
    <w:rsid w:val="002F2D8F"/>
    <w:rsid w:val="003030C1"/>
    <w:rsid w:val="00304172"/>
    <w:rsid w:val="00310B87"/>
    <w:rsid w:val="0031181D"/>
    <w:rsid w:val="003123EF"/>
    <w:rsid w:val="00312487"/>
    <w:rsid w:val="003222BA"/>
    <w:rsid w:val="00322F09"/>
    <w:rsid w:val="0032553D"/>
    <w:rsid w:val="00331A80"/>
    <w:rsid w:val="003361DB"/>
    <w:rsid w:val="00336F63"/>
    <w:rsid w:val="00370976"/>
    <w:rsid w:val="00372565"/>
    <w:rsid w:val="003768F0"/>
    <w:rsid w:val="00385FC2"/>
    <w:rsid w:val="003910C3"/>
    <w:rsid w:val="00391E72"/>
    <w:rsid w:val="00393D40"/>
    <w:rsid w:val="003946B0"/>
    <w:rsid w:val="00395A77"/>
    <w:rsid w:val="003A6C7B"/>
    <w:rsid w:val="003A78C2"/>
    <w:rsid w:val="003B61F9"/>
    <w:rsid w:val="003E7AD5"/>
    <w:rsid w:val="003F4856"/>
    <w:rsid w:val="00405C9C"/>
    <w:rsid w:val="00425675"/>
    <w:rsid w:val="00427513"/>
    <w:rsid w:val="00437D4C"/>
    <w:rsid w:val="00445BB3"/>
    <w:rsid w:val="004637B1"/>
    <w:rsid w:val="00463800"/>
    <w:rsid w:val="00467FF2"/>
    <w:rsid w:val="0048237B"/>
    <w:rsid w:val="00483CE0"/>
    <w:rsid w:val="0048793C"/>
    <w:rsid w:val="00487D46"/>
    <w:rsid w:val="00487EC9"/>
    <w:rsid w:val="004A0B62"/>
    <w:rsid w:val="004A3DC7"/>
    <w:rsid w:val="004A4B87"/>
    <w:rsid w:val="004B1769"/>
    <w:rsid w:val="004C1732"/>
    <w:rsid w:val="004D18A5"/>
    <w:rsid w:val="004D1BA3"/>
    <w:rsid w:val="004D57D7"/>
    <w:rsid w:val="004E0987"/>
    <w:rsid w:val="004F6709"/>
    <w:rsid w:val="00504436"/>
    <w:rsid w:val="00513851"/>
    <w:rsid w:val="00517A41"/>
    <w:rsid w:val="00517AD4"/>
    <w:rsid w:val="00522470"/>
    <w:rsid w:val="005224D1"/>
    <w:rsid w:val="00523652"/>
    <w:rsid w:val="005239AA"/>
    <w:rsid w:val="00524614"/>
    <w:rsid w:val="00524E2F"/>
    <w:rsid w:val="00526469"/>
    <w:rsid w:val="00527DA1"/>
    <w:rsid w:val="005378FD"/>
    <w:rsid w:val="005477F1"/>
    <w:rsid w:val="0055038A"/>
    <w:rsid w:val="0055214C"/>
    <w:rsid w:val="00557300"/>
    <w:rsid w:val="00577F20"/>
    <w:rsid w:val="005823E1"/>
    <w:rsid w:val="00584718"/>
    <w:rsid w:val="00590D7C"/>
    <w:rsid w:val="00593C6C"/>
    <w:rsid w:val="00594CE5"/>
    <w:rsid w:val="005A3580"/>
    <w:rsid w:val="005A6264"/>
    <w:rsid w:val="005B4CC4"/>
    <w:rsid w:val="005C2F4C"/>
    <w:rsid w:val="005C61CE"/>
    <w:rsid w:val="005C716B"/>
    <w:rsid w:val="005D41D5"/>
    <w:rsid w:val="005D7728"/>
    <w:rsid w:val="005E6C96"/>
    <w:rsid w:val="005F1184"/>
    <w:rsid w:val="006113F9"/>
    <w:rsid w:val="00621C06"/>
    <w:rsid w:val="006252BF"/>
    <w:rsid w:val="0063341D"/>
    <w:rsid w:val="006346EB"/>
    <w:rsid w:val="006474A7"/>
    <w:rsid w:val="0065366E"/>
    <w:rsid w:val="006544FA"/>
    <w:rsid w:val="006554FB"/>
    <w:rsid w:val="0065651E"/>
    <w:rsid w:val="00665E2F"/>
    <w:rsid w:val="006750EF"/>
    <w:rsid w:val="0067745B"/>
    <w:rsid w:val="00687FE2"/>
    <w:rsid w:val="00691D95"/>
    <w:rsid w:val="006A4C6B"/>
    <w:rsid w:val="006A5F6B"/>
    <w:rsid w:val="006B0A48"/>
    <w:rsid w:val="006C6003"/>
    <w:rsid w:val="006C63D9"/>
    <w:rsid w:val="006D2C44"/>
    <w:rsid w:val="006D2C5A"/>
    <w:rsid w:val="006D311A"/>
    <w:rsid w:val="006D6A14"/>
    <w:rsid w:val="006E00A2"/>
    <w:rsid w:val="006E0F39"/>
    <w:rsid w:val="006E338F"/>
    <w:rsid w:val="006E5D05"/>
    <w:rsid w:val="006E78FD"/>
    <w:rsid w:val="006F360A"/>
    <w:rsid w:val="006F74F4"/>
    <w:rsid w:val="00701046"/>
    <w:rsid w:val="007032EF"/>
    <w:rsid w:val="00720C85"/>
    <w:rsid w:val="007215C3"/>
    <w:rsid w:val="00722D11"/>
    <w:rsid w:val="007308B3"/>
    <w:rsid w:val="00736F7B"/>
    <w:rsid w:val="00744C74"/>
    <w:rsid w:val="007454D1"/>
    <w:rsid w:val="00754760"/>
    <w:rsid w:val="00755334"/>
    <w:rsid w:val="00755408"/>
    <w:rsid w:val="007576E8"/>
    <w:rsid w:val="00760827"/>
    <w:rsid w:val="007623FC"/>
    <w:rsid w:val="00762B9E"/>
    <w:rsid w:val="007641F5"/>
    <w:rsid w:val="00766739"/>
    <w:rsid w:val="00771965"/>
    <w:rsid w:val="00775895"/>
    <w:rsid w:val="00782786"/>
    <w:rsid w:val="00792525"/>
    <w:rsid w:val="007A3E7C"/>
    <w:rsid w:val="007A46E7"/>
    <w:rsid w:val="007B1FBD"/>
    <w:rsid w:val="007C0223"/>
    <w:rsid w:val="007D0A71"/>
    <w:rsid w:val="007D3D70"/>
    <w:rsid w:val="007D6C19"/>
    <w:rsid w:val="007E50CF"/>
    <w:rsid w:val="007E50F8"/>
    <w:rsid w:val="007E79C7"/>
    <w:rsid w:val="007F4C37"/>
    <w:rsid w:val="00806556"/>
    <w:rsid w:val="00811242"/>
    <w:rsid w:val="00811954"/>
    <w:rsid w:val="00813F52"/>
    <w:rsid w:val="00816A37"/>
    <w:rsid w:val="00822B24"/>
    <w:rsid w:val="00825AEA"/>
    <w:rsid w:val="00833BA9"/>
    <w:rsid w:val="00842C37"/>
    <w:rsid w:val="008477CA"/>
    <w:rsid w:val="008508C3"/>
    <w:rsid w:val="008517CF"/>
    <w:rsid w:val="008531B6"/>
    <w:rsid w:val="0086016B"/>
    <w:rsid w:val="00860853"/>
    <w:rsid w:val="00861CCF"/>
    <w:rsid w:val="00866BC8"/>
    <w:rsid w:val="00866EB1"/>
    <w:rsid w:val="00873238"/>
    <w:rsid w:val="00873A90"/>
    <w:rsid w:val="00874A15"/>
    <w:rsid w:val="00882E85"/>
    <w:rsid w:val="0088535D"/>
    <w:rsid w:val="008878AD"/>
    <w:rsid w:val="00891BD2"/>
    <w:rsid w:val="00892292"/>
    <w:rsid w:val="008A1623"/>
    <w:rsid w:val="008A1B29"/>
    <w:rsid w:val="008C7A8F"/>
    <w:rsid w:val="008D0031"/>
    <w:rsid w:val="008D2C99"/>
    <w:rsid w:val="008D65B7"/>
    <w:rsid w:val="008D769A"/>
    <w:rsid w:val="008E50D3"/>
    <w:rsid w:val="008E5145"/>
    <w:rsid w:val="008F0208"/>
    <w:rsid w:val="008F4530"/>
    <w:rsid w:val="008F7210"/>
    <w:rsid w:val="00913D4D"/>
    <w:rsid w:val="00921F95"/>
    <w:rsid w:val="0092524E"/>
    <w:rsid w:val="00933F97"/>
    <w:rsid w:val="00936C99"/>
    <w:rsid w:val="00941907"/>
    <w:rsid w:val="0094385C"/>
    <w:rsid w:val="00950254"/>
    <w:rsid w:val="00953536"/>
    <w:rsid w:val="00970EA3"/>
    <w:rsid w:val="00975CC2"/>
    <w:rsid w:val="00981169"/>
    <w:rsid w:val="00983542"/>
    <w:rsid w:val="00985A6A"/>
    <w:rsid w:val="00987762"/>
    <w:rsid w:val="00990602"/>
    <w:rsid w:val="00994A74"/>
    <w:rsid w:val="009A08AF"/>
    <w:rsid w:val="009B3598"/>
    <w:rsid w:val="009C3AF7"/>
    <w:rsid w:val="009C7F35"/>
    <w:rsid w:val="009D27BF"/>
    <w:rsid w:val="009D62A7"/>
    <w:rsid w:val="009E1266"/>
    <w:rsid w:val="009E4DD6"/>
    <w:rsid w:val="009F2520"/>
    <w:rsid w:val="009F26C6"/>
    <w:rsid w:val="00A05D5A"/>
    <w:rsid w:val="00A07CB7"/>
    <w:rsid w:val="00A147E3"/>
    <w:rsid w:val="00A16B8F"/>
    <w:rsid w:val="00A2161A"/>
    <w:rsid w:val="00A22D36"/>
    <w:rsid w:val="00A23869"/>
    <w:rsid w:val="00A27E8A"/>
    <w:rsid w:val="00A34374"/>
    <w:rsid w:val="00A34E6F"/>
    <w:rsid w:val="00A467B4"/>
    <w:rsid w:val="00A51349"/>
    <w:rsid w:val="00A57EF0"/>
    <w:rsid w:val="00A62713"/>
    <w:rsid w:val="00A6531E"/>
    <w:rsid w:val="00A77835"/>
    <w:rsid w:val="00A81C29"/>
    <w:rsid w:val="00A82E5E"/>
    <w:rsid w:val="00A83A6F"/>
    <w:rsid w:val="00A83C41"/>
    <w:rsid w:val="00A92318"/>
    <w:rsid w:val="00A94BCD"/>
    <w:rsid w:val="00A9699C"/>
    <w:rsid w:val="00AA22C4"/>
    <w:rsid w:val="00AA593E"/>
    <w:rsid w:val="00AA6C7C"/>
    <w:rsid w:val="00AA6E36"/>
    <w:rsid w:val="00AB08F9"/>
    <w:rsid w:val="00AB3746"/>
    <w:rsid w:val="00AB5ECB"/>
    <w:rsid w:val="00AC1995"/>
    <w:rsid w:val="00AC1B59"/>
    <w:rsid w:val="00AC1C0C"/>
    <w:rsid w:val="00AC34F6"/>
    <w:rsid w:val="00AC3D56"/>
    <w:rsid w:val="00AC5F27"/>
    <w:rsid w:val="00AD06FC"/>
    <w:rsid w:val="00AD3411"/>
    <w:rsid w:val="00AE247B"/>
    <w:rsid w:val="00AE4866"/>
    <w:rsid w:val="00AE57B4"/>
    <w:rsid w:val="00AF2A2F"/>
    <w:rsid w:val="00B00DAC"/>
    <w:rsid w:val="00B07F99"/>
    <w:rsid w:val="00B11316"/>
    <w:rsid w:val="00B13AE7"/>
    <w:rsid w:val="00B22EEB"/>
    <w:rsid w:val="00B22F58"/>
    <w:rsid w:val="00B23E07"/>
    <w:rsid w:val="00B24542"/>
    <w:rsid w:val="00B27D0B"/>
    <w:rsid w:val="00B34664"/>
    <w:rsid w:val="00B34911"/>
    <w:rsid w:val="00B42F7C"/>
    <w:rsid w:val="00B4643B"/>
    <w:rsid w:val="00B50675"/>
    <w:rsid w:val="00B61A88"/>
    <w:rsid w:val="00B73AAA"/>
    <w:rsid w:val="00B76E0D"/>
    <w:rsid w:val="00B807D7"/>
    <w:rsid w:val="00B837A8"/>
    <w:rsid w:val="00B8383B"/>
    <w:rsid w:val="00B852D6"/>
    <w:rsid w:val="00B86095"/>
    <w:rsid w:val="00B90448"/>
    <w:rsid w:val="00BA04C0"/>
    <w:rsid w:val="00BA2AF4"/>
    <w:rsid w:val="00BB070C"/>
    <w:rsid w:val="00BC3163"/>
    <w:rsid w:val="00BD6F57"/>
    <w:rsid w:val="00BE32C3"/>
    <w:rsid w:val="00BE34D0"/>
    <w:rsid w:val="00C07002"/>
    <w:rsid w:val="00C13EB9"/>
    <w:rsid w:val="00C16ACA"/>
    <w:rsid w:val="00C229B4"/>
    <w:rsid w:val="00C234F6"/>
    <w:rsid w:val="00C2445F"/>
    <w:rsid w:val="00C27498"/>
    <w:rsid w:val="00C309DA"/>
    <w:rsid w:val="00C3374E"/>
    <w:rsid w:val="00C3745A"/>
    <w:rsid w:val="00C4592B"/>
    <w:rsid w:val="00C66996"/>
    <w:rsid w:val="00C71AB1"/>
    <w:rsid w:val="00C764EE"/>
    <w:rsid w:val="00C76ABF"/>
    <w:rsid w:val="00C76D34"/>
    <w:rsid w:val="00C91A2B"/>
    <w:rsid w:val="00C9259E"/>
    <w:rsid w:val="00C95003"/>
    <w:rsid w:val="00CA6F93"/>
    <w:rsid w:val="00CB4B4C"/>
    <w:rsid w:val="00CB5B16"/>
    <w:rsid w:val="00CC02E1"/>
    <w:rsid w:val="00CD09E5"/>
    <w:rsid w:val="00CD362B"/>
    <w:rsid w:val="00D057B0"/>
    <w:rsid w:val="00D07660"/>
    <w:rsid w:val="00D24550"/>
    <w:rsid w:val="00D32800"/>
    <w:rsid w:val="00D34E41"/>
    <w:rsid w:val="00D40A3C"/>
    <w:rsid w:val="00D422FF"/>
    <w:rsid w:val="00D51945"/>
    <w:rsid w:val="00D540D6"/>
    <w:rsid w:val="00D569BF"/>
    <w:rsid w:val="00D57D4C"/>
    <w:rsid w:val="00D608D8"/>
    <w:rsid w:val="00D6383F"/>
    <w:rsid w:val="00D645A7"/>
    <w:rsid w:val="00D65253"/>
    <w:rsid w:val="00D77A8E"/>
    <w:rsid w:val="00D80578"/>
    <w:rsid w:val="00D83F7A"/>
    <w:rsid w:val="00D86A10"/>
    <w:rsid w:val="00D91678"/>
    <w:rsid w:val="00D92DF4"/>
    <w:rsid w:val="00DA05FB"/>
    <w:rsid w:val="00DA364A"/>
    <w:rsid w:val="00DA392A"/>
    <w:rsid w:val="00DA402D"/>
    <w:rsid w:val="00DA5342"/>
    <w:rsid w:val="00DA72ED"/>
    <w:rsid w:val="00DA7BF4"/>
    <w:rsid w:val="00DC05FE"/>
    <w:rsid w:val="00DC585C"/>
    <w:rsid w:val="00DD0F60"/>
    <w:rsid w:val="00DD2051"/>
    <w:rsid w:val="00DD76BB"/>
    <w:rsid w:val="00DE5476"/>
    <w:rsid w:val="00E008E3"/>
    <w:rsid w:val="00E020B8"/>
    <w:rsid w:val="00E02466"/>
    <w:rsid w:val="00E03E46"/>
    <w:rsid w:val="00E2602B"/>
    <w:rsid w:val="00E30E57"/>
    <w:rsid w:val="00E331A8"/>
    <w:rsid w:val="00E42C1A"/>
    <w:rsid w:val="00E65154"/>
    <w:rsid w:val="00E73C6D"/>
    <w:rsid w:val="00E75348"/>
    <w:rsid w:val="00E812ED"/>
    <w:rsid w:val="00E81A1B"/>
    <w:rsid w:val="00E83B9E"/>
    <w:rsid w:val="00E91026"/>
    <w:rsid w:val="00E9187B"/>
    <w:rsid w:val="00EA0240"/>
    <w:rsid w:val="00EA0ACE"/>
    <w:rsid w:val="00EA54D3"/>
    <w:rsid w:val="00EA76EA"/>
    <w:rsid w:val="00EB4556"/>
    <w:rsid w:val="00EB5F86"/>
    <w:rsid w:val="00EC2C26"/>
    <w:rsid w:val="00EC4A0A"/>
    <w:rsid w:val="00EC71F4"/>
    <w:rsid w:val="00EC768D"/>
    <w:rsid w:val="00ED00B9"/>
    <w:rsid w:val="00ED3600"/>
    <w:rsid w:val="00ED6A62"/>
    <w:rsid w:val="00EE520C"/>
    <w:rsid w:val="00F00825"/>
    <w:rsid w:val="00F07B14"/>
    <w:rsid w:val="00F15307"/>
    <w:rsid w:val="00F15347"/>
    <w:rsid w:val="00F22EAA"/>
    <w:rsid w:val="00F2300A"/>
    <w:rsid w:val="00F2422E"/>
    <w:rsid w:val="00F24B25"/>
    <w:rsid w:val="00F31278"/>
    <w:rsid w:val="00F438E1"/>
    <w:rsid w:val="00F4605F"/>
    <w:rsid w:val="00F5010B"/>
    <w:rsid w:val="00F56B88"/>
    <w:rsid w:val="00F5713C"/>
    <w:rsid w:val="00F70654"/>
    <w:rsid w:val="00F76565"/>
    <w:rsid w:val="00F76E94"/>
    <w:rsid w:val="00F81D2B"/>
    <w:rsid w:val="00F82B0D"/>
    <w:rsid w:val="00FA15F5"/>
    <w:rsid w:val="00FA288C"/>
    <w:rsid w:val="00FA696A"/>
    <w:rsid w:val="00FB2EB7"/>
    <w:rsid w:val="00FB4E3A"/>
    <w:rsid w:val="00FC2A92"/>
    <w:rsid w:val="00FD6980"/>
    <w:rsid w:val="00FE33C0"/>
    <w:rsid w:val="00FE388D"/>
    <w:rsid w:val="00FE4AD2"/>
    <w:rsid w:val="00FE6E30"/>
    <w:rsid w:val="00FF12F0"/>
    <w:rsid w:val="00FF3258"/>
    <w:rsid w:val="00FF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110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47FF"/>
    <w:rPr>
      <w:rFonts w:ascii="Times New Roman" w:eastAsia="Times New Roman" w:hAnsi="Times New Roman" w:cs="Times New Roman"/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F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2F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038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2F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7A4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5477F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477F1"/>
  </w:style>
  <w:style w:type="paragraph" w:styleId="ListParagraph">
    <w:name w:val="List Paragraph"/>
    <w:basedOn w:val="Normal"/>
    <w:uiPriority w:val="34"/>
    <w:qFormat/>
    <w:rsid w:val="005477F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55038A"/>
    <w:rPr>
      <w:rFonts w:asciiTheme="majorHAnsi" w:eastAsiaTheme="majorEastAsia" w:hAnsiTheme="majorHAnsi" w:cstheme="majorBidi"/>
      <w:color w:val="1F3864" w:themeColor="accent1" w:themeShade="80"/>
      <w:lang w:val="en-AU" w:eastAsia="en-US"/>
    </w:rPr>
  </w:style>
  <w:style w:type="table" w:styleId="TableGrid">
    <w:name w:val="Table Grid"/>
    <w:basedOn w:val="TableNormal"/>
    <w:uiPriority w:val="39"/>
    <w:rsid w:val="009F2520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57D4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B2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EB7"/>
    <w:rPr>
      <w:rFonts w:ascii="Times New Roman" w:eastAsia="Times New Roman" w:hAnsi="Times New Roman" w:cs="Times New Roman"/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EB7"/>
    <w:rPr>
      <w:rFonts w:ascii="Times New Roman" w:eastAsia="Times New Roman" w:hAnsi="Times New Roman" w:cs="Times New Roman"/>
      <w:b/>
      <w:bCs/>
      <w:sz w:val="20"/>
      <w:szCs w:val="20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E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B7"/>
    <w:rPr>
      <w:rFonts w:ascii="Segoe UI" w:eastAsia="Times New Roman" w:hAnsi="Segoe UI" w:cs="Segoe UI"/>
      <w:sz w:val="18"/>
      <w:szCs w:val="18"/>
      <w:lang w:val="en-AU" w:eastAsia="en-US"/>
    </w:rPr>
  </w:style>
  <w:style w:type="character" w:customStyle="1" w:styleId="bkciteavail">
    <w:name w:val="bk_cite_avail"/>
    <w:basedOn w:val="DefaultParagraphFont"/>
    <w:rsid w:val="007623FC"/>
  </w:style>
  <w:style w:type="character" w:customStyle="1" w:styleId="Heading2Char">
    <w:name w:val="Heading 2 Char"/>
    <w:basedOn w:val="DefaultParagraphFont"/>
    <w:link w:val="Heading2"/>
    <w:uiPriority w:val="9"/>
    <w:semiHidden/>
    <w:rsid w:val="00D422F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2FF"/>
    <w:rPr>
      <w:rFonts w:asciiTheme="majorHAnsi" w:eastAsiaTheme="majorEastAsia" w:hAnsiTheme="majorHAnsi" w:cstheme="majorBidi"/>
      <w:i/>
      <w:iCs/>
      <w:color w:val="2F5496" w:themeColor="accent1" w:themeShade="BF"/>
      <w:lang w:val="en-AU" w:eastAsia="en-US"/>
    </w:rPr>
  </w:style>
  <w:style w:type="character" w:customStyle="1" w:styleId="cit-auth">
    <w:name w:val="cit-auth"/>
    <w:basedOn w:val="DefaultParagraphFont"/>
    <w:rsid w:val="00D422FF"/>
  </w:style>
  <w:style w:type="character" w:customStyle="1" w:styleId="cit-name-surname">
    <w:name w:val="cit-name-surname"/>
    <w:basedOn w:val="DefaultParagraphFont"/>
    <w:rsid w:val="00D422FF"/>
  </w:style>
  <w:style w:type="character" w:customStyle="1" w:styleId="cit-name-given-names">
    <w:name w:val="cit-name-given-names"/>
    <w:basedOn w:val="DefaultParagraphFont"/>
    <w:rsid w:val="00D422FF"/>
  </w:style>
  <w:style w:type="character" w:styleId="HTMLCite">
    <w:name w:val="HTML Cite"/>
    <w:basedOn w:val="DefaultParagraphFont"/>
    <w:uiPriority w:val="99"/>
    <w:semiHidden/>
    <w:unhideWhenUsed/>
    <w:rsid w:val="00D422FF"/>
    <w:rPr>
      <w:i/>
      <w:iCs/>
    </w:rPr>
  </w:style>
  <w:style w:type="character" w:customStyle="1" w:styleId="cit-article-title">
    <w:name w:val="cit-article-title"/>
    <w:basedOn w:val="DefaultParagraphFont"/>
    <w:rsid w:val="00D422FF"/>
  </w:style>
  <w:style w:type="character" w:customStyle="1" w:styleId="cit-pub-date">
    <w:name w:val="cit-pub-date"/>
    <w:basedOn w:val="DefaultParagraphFont"/>
    <w:rsid w:val="00D422FF"/>
  </w:style>
  <w:style w:type="character" w:customStyle="1" w:styleId="cit-vol">
    <w:name w:val="cit-vol"/>
    <w:basedOn w:val="DefaultParagraphFont"/>
    <w:rsid w:val="00D422FF"/>
  </w:style>
  <w:style w:type="character" w:customStyle="1" w:styleId="cit-fpage">
    <w:name w:val="cit-fpage"/>
    <w:basedOn w:val="DefaultParagraphFont"/>
    <w:rsid w:val="00D422FF"/>
  </w:style>
  <w:style w:type="character" w:customStyle="1" w:styleId="cit-lpage">
    <w:name w:val="cit-lpage"/>
    <w:basedOn w:val="DefaultParagraphFont"/>
    <w:rsid w:val="00D422FF"/>
  </w:style>
  <w:style w:type="character" w:customStyle="1" w:styleId="ref-title">
    <w:name w:val="ref-title"/>
    <w:basedOn w:val="DefaultParagraphFont"/>
    <w:rsid w:val="0018397C"/>
  </w:style>
  <w:style w:type="character" w:customStyle="1" w:styleId="ref-journal">
    <w:name w:val="ref-journal"/>
    <w:basedOn w:val="DefaultParagraphFont"/>
    <w:rsid w:val="0018397C"/>
  </w:style>
  <w:style w:type="character" w:customStyle="1" w:styleId="Heading1Char">
    <w:name w:val="Heading 1 Char"/>
    <w:basedOn w:val="DefaultParagraphFont"/>
    <w:link w:val="Heading1"/>
    <w:uiPriority w:val="9"/>
    <w:rsid w:val="00921F9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US"/>
    </w:rPr>
  </w:style>
  <w:style w:type="character" w:customStyle="1" w:styleId="cit">
    <w:name w:val="cit"/>
    <w:basedOn w:val="DefaultParagraphFont"/>
    <w:rsid w:val="00921F95"/>
  </w:style>
  <w:style w:type="character" w:customStyle="1" w:styleId="fm-vol-iss-date">
    <w:name w:val="fm-vol-iss-date"/>
    <w:basedOn w:val="DefaultParagraphFont"/>
    <w:rsid w:val="00921F95"/>
  </w:style>
  <w:style w:type="character" w:customStyle="1" w:styleId="doi">
    <w:name w:val="doi"/>
    <w:basedOn w:val="DefaultParagraphFont"/>
    <w:rsid w:val="00921F95"/>
  </w:style>
  <w:style w:type="character" w:customStyle="1" w:styleId="fm-citation-ids-label">
    <w:name w:val="fm-citation-ids-label"/>
    <w:basedOn w:val="DefaultParagraphFont"/>
    <w:rsid w:val="00921F95"/>
  </w:style>
  <w:style w:type="paragraph" w:customStyle="1" w:styleId="c-author-listitem">
    <w:name w:val="c-author-list__item"/>
    <w:basedOn w:val="Normal"/>
    <w:rsid w:val="00921F95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204E9A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576E8"/>
    <w:rPr>
      <w:i/>
      <w:iCs/>
    </w:rPr>
  </w:style>
  <w:style w:type="paragraph" w:customStyle="1" w:styleId="contribs">
    <w:name w:val="contribs"/>
    <w:basedOn w:val="Normal"/>
    <w:rsid w:val="007576E8"/>
    <w:pPr>
      <w:spacing w:before="100" w:beforeAutospacing="1" w:after="100" w:afterAutospacing="1"/>
    </w:pPr>
  </w:style>
  <w:style w:type="paragraph" w:customStyle="1" w:styleId="fm-aai">
    <w:name w:val="fm-aai"/>
    <w:basedOn w:val="Normal"/>
    <w:rsid w:val="007576E8"/>
    <w:pPr>
      <w:spacing w:before="100" w:beforeAutospacing="1" w:after="100" w:afterAutospacing="1"/>
    </w:pPr>
  </w:style>
  <w:style w:type="paragraph" w:customStyle="1" w:styleId="p">
    <w:name w:val="p"/>
    <w:basedOn w:val="Normal"/>
    <w:rsid w:val="007576E8"/>
    <w:pPr>
      <w:spacing w:before="100" w:beforeAutospacing="1" w:after="100" w:afterAutospacing="1"/>
    </w:pPr>
  </w:style>
  <w:style w:type="character" w:customStyle="1" w:styleId="kwd-text">
    <w:name w:val="kwd-text"/>
    <w:basedOn w:val="DefaultParagraphFont"/>
    <w:rsid w:val="007576E8"/>
  </w:style>
  <w:style w:type="character" w:customStyle="1" w:styleId="figpopup-sensitive-area">
    <w:name w:val="figpopup-sensitive-area"/>
    <w:basedOn w:val="DefaultParagraphFont"/>
    <w:rsid w:val="007576E8"/>
  </w:style>
  <w:style w:type="character" w:customStyle="1" w:styleId="fm-affl">
    <w:name w:val="fm-affl"/>
    <w:basedOn w:val="DefaultParagraphFont"/>
    <w:rsid w:val="007576E8"/>
  </w:style>
  <w:style w:type="character" w:customStyle="1" w:styleId="email-label">
    <w:name w:val="email-label"/>
    <w:basedOn w:val="DefaultParagraphFont"/>
    <w:rsid w:val="007576E8"/>
  </w:style>
  <w:style w:type="character" w:customStyle="1" w:styleId="mixed-citation">
    <w:name w:val="mixed-citation"/>
    <w:basedOn w:val="DefaultParagraphFont"/>
    <w:rsid w:val="007576E8"/>
  </w:style>
  <w:style w:type="character" w:customStyle="1" w:styleId="ref-vol">
    <w:name w:val="ref-vol"/>
    <w:basedOn w:val="DefaultParagraphFont"/>
    <w:rsid w:val="007576E8"/>
  </w:style>
  <w:style w:type="character" w:customStyle="1" w:styleId="nowrap">
    <w:name w:val="nowrap"/>
    <w:basedOn w:val="DefaultParagraphFont"/>
    <w:rsid w:val="007576E8"/>
  </w:style>
  <w:style w:type="character" w:customStyle="1" w:styleId="highwire-citation-authors">
    <w:name w:val="highwire-citation-authors"/>
    <w:basedOn w:val="DefaultParagraphFont"/>
    <w:rsid w:val="00A57EF0"/>
  </w:style>
  <w:style w:type="character" w:customStyle="1" w:styleId="highwire-citation-author">
    <w:name w:val="highwire-citation-author"/>
    <w:basedOn w:val="DefaultParagraphFont"/>
    <w:rsid w:val="00A57EF0"/>
  </w:style>
  <w:style w:type="character" w:customStyle="1" w:styleId="nlm-surname">
    <w:name w:val="nlm-surname"/>
    <w:basedOn w:val="DefaultParagraphFont"/>
    <w:rsid w:val="00A57EF0"/>
  </w:style>
  <w:style w:type="character" w:customStyle="1" w:styleId="citation-et">
    <w:name w:val="citation-et"/>
    <w:basedOn w:val="DefaultParagraphFont"/>
    <w:rsid w:val="00A57EF0"/>
  </w:style>
  <w:style w:type="character" w:customStyle="1" w:styleId="highwire-cite-metadata-journal">
    <w:name w:val="highwire-cite-metadata-journal"/>
    <w:basedOn w:val="DefaultParagraphFont"/>
    <w:rsid w:val="00A57EF0"/>
  </w:style>
  <w:style w:type="character" w:customStyle="1" w:styleId="highwire-cite-metadata-year">
    <w:name w:val="highwire-cite-metadata-year"/>
    <w:basedOn w:val="DefaultParagraphFont"/>
    <w:rsid w:val="00A57EF0"/>
  </w:style>
  <w:style w:type="character" w:customStyle="1" w:styleId="highwire-cite-metadata-volume">
    <w:name w:val="highwire-cite-metadata-volume"/>
    <w:basedOn w:val="DefaultParagraphFont"/>
    <w:rsid w:val="00A57EF0"/>
  </w:style>
  <w:style w:type="character" w:customStyle="1" w:styleId="highwire-cite-metadata-pages">
    <w:name w:val="highwire-cite-metadata-pages"/>
    <w:basedOn w:val="DefaultParagraphFont"/>
    <w:rsid w:val="00A57EF0"/>
  </w:style>
  <w:style w:type="paragraph" w:customStyle="1" w:styleId="contributor">
    <w:name w:val="contributor"/>
    <w:basedOn w:val="Normal"/>
    <w:rsid w:val="00EC2C26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EC2C26"/>
  </w:style>
  <w:style w:type="character" w:styleId="UnresolvedMention">
    <w:name w:val="Unresolved Mention"/>
    <w:basedOn w:val="DefaultParagraphFont"/>
    <w:uiPriority w:val="99"/>
    <w:rsid w:val="006774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A6F63"/>
    <w:rPr>
      <w:rFonts w:ascii="Times New Roman" w:eastAsia="Times New Roman" w:hAnsi="Times New Roman" w:cs="Times New Roman"/>
      <w:lang w:val="en-AU" w:eastAsia="en-US"/>
    </w:rPr>
  </w:style>
  <w:style w:type="paragraph" w:customStyle="1" w:styleId="s3">
    <w:name w:val="s3"/>
    <w:basedOn w:val="Normal"/>
    <w:rsid w:val="00D569BF"/>
    <w:pPr>
      <w:spacing w:before="100" w:beforeAutospacing="1" w:after="100" w:afterAutospacing="1"/>
    </w:pPr>
  </w:style>
  <w:style w:type="character" w:customStyle="1" w:styleId="s9">
    <w:name w:val="s9"/>
    <w:basedOn w:val="DefaultParagraphFont"/>
    <w:rsid w:val="00D569BF"/>
  </w:style>
  <w:style w:type="character" w:customStyle="1" w:styleId="s4">
    <w:name w:val="s4"/>
    <w:basedOn w:val="DefaultParagraphFont"/>
    <w:rsid w:val="00D569BF"/>
  </w:style>
  <w:style w:type="character" w:customStyle="1" w:styleId="s6">
    <w:name w:val="s6"/>
    <w:basedOn w:val="DefaultParagraphFont"/>
    <w:rsid w:val="00D569BF"/>
  </w:style>
  <w:style w:type="paragraph" w:styleId="Header">
    <w:name w:val="header"/>
    <w:basedOn w:val="Normal"/>
    <w:link w:val="HeaderChar"/>
    <w:uiPriority w:val="99"/>
    <w:unhideWhenUsed/>
    <w:rsid w:val="00A653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531E"/>
    <w:rPr>
      <w:rFonts w:ascii="Times New Roman" w:eastAsia="Times New Roman" w:hAnsi="Times New Roman" w:cs="Times New Roman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A653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31E"/>
    <w:rPr>
      <w:rFonts w:ascii="Times New Roman" w:eastAsia="Times New Roman" w:hAnsi="Times New Roman" w:cs="Times New Roman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95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1711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18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7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947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2182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133946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696686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218959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767237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687207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574582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884342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7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2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9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7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67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99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74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47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6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60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66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49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98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66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9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16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1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05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2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9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75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82387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07077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98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1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76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60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3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765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31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7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16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8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13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3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00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5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7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4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6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72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3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18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2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17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0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3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7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61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94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628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1685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361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760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1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0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13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862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290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1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2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57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9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9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10506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75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73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2180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5847915">
                                      <w:marLeft w:val="0"/>
                                      <w:marRight w:val="0"/>
                                      <w:marTop w:val="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4641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4052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33006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23209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6459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69626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63302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72962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220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419622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40972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73920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6946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50253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98376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8701485">
                                                                  <w:marLeft w:val="0"/>
                                                                  <w:marRight w:val="30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562924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29154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33747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65383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87426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single" w:sz="48" w:space="8" w:color="9F79F2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84059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single" w:sz="48" w:space="8" w:color="74CFED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927875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single" w:sz="48" w:space="8" w:color="2445BD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894613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15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92115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A60000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862655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BCD2EF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82591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77767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26469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1383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764060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5727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87725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64647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80069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9997259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150"/>
                                                                      <w:divBdr>
                                                                        <w:top w:val="single" w:sz="6" w:space="15" w:color="CCCCCC"/>
                                                                        <w:left w:val="single" w:sz="6" w:space="15" w:color="CCCCCC"/>
                                                                        <w:bottom w:val="single" w:sz="6" w:space="15" w:color="CCCCCC"/>
                                                                        <w:right w:val="single" w:sz="6" w:space="15" w:color="CCCCCC"/>
                                                                      </w:divBdr>
                                                                    </w:div>
                                                                    <w:div w:id="8057779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87684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single" w:sz="6" w:space="15" w:color="CCCCCC"/>
                                                                            <w:left w:val="single" w:sz="6" w:space="15" w:color="CCCCCC"/>
                                                                            <w:bottom w:val="single" w:sz="6" w:space="15" w:color="CCCCCC"/>
                                                                            <w:right w:val="single" w:sz="6" w:space="15" w:color="CCCCCC"/>
                                                                          </w:divBdr>
                                                                        </w:div>
                                                                        <w:div w:id="13400371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single" w:sz="6" w:space="15" w:color="CCCCCC"/>
                                                                            <w:left w:val="single" w:sz="6" w:space="15" w:color="CCCCCC"/>
                                                                            <w:bottom w:val="single" w:sz="6" w:space="15" w:color="CCCCCC"/>
                                                                            <w:right w:val="single" w:sz="6" w:space="15" w:color="CCCCCC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461187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890656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68994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187076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5272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single" w:sz="6" w:space="12" w:color="CCCCCC"/>
                                                                            <w:left w:val="none" w:sz="0" w:space="0" w:color="auto"/>
                                                                            <w:bottom w:val="single" w:sz="6" w:space="12" w:color="CCCCCC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3011090">
                                                                              <w:marLeft w:val="24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7557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8692231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41074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39161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single" w:sz="6" w:space="12" w:color="CCCCCC"/>
                                                                            <w:left w:val="none" w:sz="0" w:space="0" w:color="auto"/>
                                                                            <w:bottom w:val="single" w:sz="6" w:space="12" w:color="CCCCCC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703175">
                                                                              <w:marLeft w:val="24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7530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400350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624937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214397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89345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single" w:sz="6" w:space="12" w:color="CCCCCC"/>
                                                                            <w:left w:val="none" w:sz="0" w:space="0" w:color="auto"/>
                                                                            <w:bottom w:val="single" w:sz="6" w:space="12" w:color="CCCCCC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8546927">
                                                                              <w:marLeft w:val="24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898844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521278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275736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638327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90187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single" w:sz="6" w:space="12" w:color="CCCCCC"/>
                                                                            <w:left w:val="none" w:sz="0" w:space="0" w:color="auto"/>
                                                                            <w:bottom w:val="single" w:sz="6" w:space="12" w:color="CCCCCC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82817597">
                                                                              <w:marLeft w:val="24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95672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8441294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975219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210894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386494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55151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1290864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95148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830702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056073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922958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78907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240"/>
                                                                              <w:marBottom w:val="240"/>
                                                                              <w:divBdr>
                                                                                <w:top w:val="single" w:sz="6" w:space="12" w:color="CCCCCC"/>
                                                                                <w:left w:val="none" w:sz="0" w:space="0" w:color="auto"/>
                                                                                <w:bottom w:val="single" w:sz="6" w:space="12" w:color="CCCCCC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8200458">
                                                                                  <w:marLeft w:val="24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520379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903012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011138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69362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43869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6789677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970993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032243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3193836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680259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93841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9294633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449824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7879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02459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703019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03418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21184041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504104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429694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576977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969459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96161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9525876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728986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38836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9350942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352933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12052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409786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230431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83593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3506893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615579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1676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75312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971750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45695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83809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8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5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2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65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9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3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9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11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54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28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07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96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82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55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5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6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8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7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3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54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0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6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8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1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3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4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67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70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07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16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01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33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82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0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1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0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6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7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3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02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4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0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0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3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07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9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1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07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60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1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90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0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52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8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97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5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93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26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5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6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1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0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09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6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3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1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63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5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0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2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1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6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7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2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5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0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28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8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91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5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7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0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43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8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3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6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16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7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11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6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16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46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7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8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3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0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15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55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16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8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6771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3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69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1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69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10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4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08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940710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6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5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6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07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6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4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54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70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021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72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44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93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09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9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5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5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82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4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70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2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3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2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70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7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4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9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80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6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48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9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86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8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19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1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2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2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6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0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23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0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6679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9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05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22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28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61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652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5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0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61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78590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54880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8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46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65709980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66304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1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17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79713431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98435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94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90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05330362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212969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08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05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40581531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86371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7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00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38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0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553282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86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565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514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1977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2141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454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404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0067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9097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23820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243357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122949">
                          <w:marLeft w:val="0"/>
                          <w:marRight w:val="0"/>
                          <w:marTop w:val="256"/>
                          <w:marBottom w:val="25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29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3602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3462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1005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0229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49928903">
                          <w:marLeft w:val="0"/>
                          <w:marRight w:val="0"/>
                          <w:marTop w:val="256"/>
                          <w:marBottom w:val="25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926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81665937">
                          <w:marLeft w:val="0"/>
                          <w:marRight w:val="0"/>
                          <w:marTop w:val="256"/>
                          <w:marBottom w:val="25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572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3401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6486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672847">
                          <w:marLeft w:val="0"/>
                          <w:marRight w:val="0"/>
                          <w:marTop w:val="256"/>
                          <w:marBottom w:val="25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1506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716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87841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91756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5360138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115842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2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8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10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22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7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2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8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9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58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6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9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93D98883-B8C8-CB46-96FB-360F232A8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 C</dc:creator>
  <cp:keywords/>
  <dc:description/>
  <cp:lastModifiedBy>Esther Briganti</cp:lastModifiedBy>
  <cp:revision>3</cp:revision>
  <dcterms:created xsi:type="dcterms:W3CDTF">2022-01-26T07:01:00Z</dcterms:created>
  <dcterms:modified xsi:type="dcterms:W3CDTF">2022-01-26T07:02:00Z</dcterms:modified>
</cp:coreProperties>
</file>